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0CA2F" w14:textId="197D296A" w:rsidR="00AE2573" w:rsidRPr="004E6A66" w:rsidRDefault="00567C92" w:rsidP="00372322">
      <w:pPr>
        <w:widowControl/>
        <w:spacing w:before="100" w:beforeAutospacing="1" w:after="100" w:afterAutospacing="1" w:line="240" w:lineRule="auto"/>
        <w:rPr>
          <w:rFonts w:ascii="Calibri" w:eastAsia="新細明體" w:hAnsi="Calibri" w:cs="Calibri"/>
          <w:b/>
          <w:bCs/>
          <w:kern w:val="0"/>
          <w14:ligatures w14:val="none"/>
        </w:rPr>
      </w:pPr>
      <w:r w:rsidRPr="00567C92">
        <w:rPr>
          <w:rFonts w:ascii="Calibri" w:eastAsia="新細明體" w:hAnsi="Calibri" w:cs="Calibri"/>
          <w:b/>
          <w:bCs/>
          <w:kern w:val="0"/>
          <w14:ligatures w14:val="none"/>
        </w:rPr>
        <w:t xml:space="preserve">Supplemental Information </w:t>
      </w:r>
      <w:r>
        <w:rPr>
          <w:rFonts w:ascii="Calibri" w:eastAsia="新細明體" w:hAnsi="Calibri" w:cs="Calibri"/>
          <w:b/>
          <w:bCs/>
          <w:kern w:val="0"/>
          <w14:ligatures w14:val="none"/>
        </w:rPr>
        <w:t>3</w:t>
      </w:r>
      <w:r w:rsidR="00AE2573" w:rsidRPr="004E6A66">
        <w:rPr>
          <w:rFonts w:ascii="Calibri" w:eastAsia="新細明體" w:hAnsi="Calibri" w:cs="Calibri"/>
          <w:b/>
          <w:bCs/>
          <w:kern w:val="0"/>
          <w14:ligatures w14:val="none"/>
        </w:rPr>
        <w:t>. Interview guide for healthcare professionals</w:t>
      </w:r>
    </w:p>
    <w:p w14:paraId="1BB10FD4" w14:textId="41647246" w:rsidR="00372322" w:rsidRPr="00E10457" w:rsidRDefault="00372322" w:rsidP="00372322">
      <w:pPr>
        <w:widowControl/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E10457">
        <w:rPr>
          <w:rFonts w:ascii="Calibri" w:eastAsia="新細明體" w:hAnsi="Calibri" w:cs="Calibri"/>
          <w:b/>
          <w:bCs/>
          <w:color w:val="000000" w:themeColor="text1"/>
          <w:kern w:val="0"/>
          <w14:ligatures w14:val="none"/>
        </w:rPr>
        <w:t>Interview Objectives</w:t>
      </w:r>
    </w:p>
    <w:p w14:paraId="72B8F681" w14:textId="77777777" w:rsidR="00372322" w:rsidRPr="00E10457" w:rsidRDefault="00372322" w:rsidP="00372322">
      <w:pPr>
        <w:widowControl/>
        <w:numPr>
          <w:ilvl w:val="0"/>
          <w:numId w:val="1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E10457">
        <w:rPr>
          <w:rFonts w:ascii="Calibri" w:eastAsia="新細明體" w:hAnsi="Calibri" w:cs="Calibri"/>
          <w:color w:val="000000" w:themeColor="text1"/>
          <w:kern w:val="0"/>
          <w14:ligatures w14:val="none"/>
        </w:rPr>
        <w:t>To provide experiences of patient ACP processes and factors affecting patient autonomous decision-making (socio-cultural context factors).</w:t>
      </w:r>
    </w:p>
    <w:p w14:paraId="3CD59F6F" w14:textId="77777777" w:rsidR="00372322" w:rsidRPr="00E10457" w:rsidRDefault="00372322" w:rsidP="00372322">
      <w:pPr>
        <w:widowControl/>
        <w:numPr>
          <w:ilvl w:val="0"/>
          <w:numId w:val="1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E10457">
        <w:rPr>
          <w:rFonts w:ascii="Calibri" w:eastAsia="新細明體" w:hAnsi="Calibri" w:cs="Calibri"/>
          <w:color w:val="000000" w:themeColor="text1"/>
          <w:kern w:val="0"/>
          <w14:ligatures w14:val="none"/>
        </w:rPr>
        <w:t>To share experiences and challenges of assisting patients in autonomous medical decision-making in clinical care.</w:t>
      </w:r>
    </w:p>
    <w:p w14:paraId="6A5246CE" w14:textId="77777777" w:rsidR="00372322" w:rsidRPr="00E10457" w:rsidRDefault="001128D1" w:rsidP="00372322">
      <w:pPr>
        <w:widowControl/>
        <w:spacing w:after="0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>
        <w:rPr>
          <w:rFonts w:ascii="Calibri" w:eastAsia="新細明體" w:hAnsi="Calibri" w:cs="Calibri"/>
          <w:noProof/>
          <w:color w:val="000000" w:themeColor="text1"/>
          <w:kern w:val="0"/>
        </w:rPr>
        <w:pict w14:anchorId="5770C0AF">
          <v:rect id="_x0000_i1025" alt="" style="width:414.45pt;height:.05pt;mso-width-percent:0;mso-height-percent:0;mso-width-percent:0;mso-height-percent:0" o:hrpct="998" o:hralign="center" o:hrstd="t" o:hr="t" fillcolor="#a0a0a0" stroked="f"/>
        </w:pict>
      </w:r>
    </w:p>
    <w:p w14:paraId="717332BC" w14:textId="77777777" w:rsidR="00372322" w:rsidRPr="00E10457" w:rsidRDefault="00372322" w:rsidP="00372322">
      <w:pPr>
        <w:widowControl/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E10457">
        <w:rPr>
          <w:rFonts w:ascii="Calibri" w:eastAsia="新細明體" w:hAnsi="Calibri" w:cs="Calibri"/>
          <w:b/>
          <w:bCs/>
          <w:color w:val="000000" w:themeColor="text1"/>
          <w:kern w:val="0"/>
          <w14:ligatures w14:val="none"/>
        </w:rPr>
        <w:t>Objective One: Experiences of Patient ACP Processes and Factors Affecting Patient Autonomous Decision-Making (Socio-Cultural Context Factors)</w:t>
      </w:r>
    </w:p>
    <w:p w14:paraId="6B6E57B2" w14:textId="77777777" w:rsidR="00372322" w:rsidRPr="00E10457" w:rsidRDefault="00372322" w:rsidP="00372322">
      <w:pPr>
        <w:widowControl/>
        <w:numPr>
          <w:ilvl w:val="0"/>
          <w:numId w:val="2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E10457">
        <w:rPr>
          <w:rFonts w:ascii="Calibri" w:eastAsia="新細明體" w:hAnsi="Calibri" w:cs="Calibri"/>
          <w:color w:val="000000" w:themeColor="text1"/>
          <w:kern w:val="0"/>
          <w14:ligatures w14:val="none"/>
        </w:rPr>
        <w:t>Can you share your past experiences with executing ACP?</w:t>
      </w:r>
    </w:p>
    <w:p w14:paraId="03273C2E" w14:textId="77777777" w:rsidR="00372322" w:rsidRPr="00E10457" w:rsidRDefault="00372322" w:rsidP="00372322">
      <w:pPr>
        <w:widowControl/>
        <w:numPr>
          <w:ilvl w:val="0"/>
          <w:numId w:val="2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E10457">
        <w:rPr>
          <w:rFonts w:ascii="Calibri" w:eastAsia="新細明體" w:hAnsi="Calibri" w:cs="Calibri"/>
          <w:color w:val="000000" w:themeColor="text1"/>
          <w:kern w:val="0"/>
          <w14:ligatures w14:val="none"/>
        </w:rPr>
        <w:t xml:space="preserve">Is there a difference in attitude towards ACP between those </w:t>
      </w:r>
      <w:r w:rsidR="00455F2D" w:rsidRPr="00E10457">
        <w:rPr>
          <w:rFonts w:ascii="Calibri" w:eastAsia="新細明體" w:hAnsi="Calibri" w:cs="Calibri"/>
          <w:color w:val="000000" w:themeColor="text1"/>
          <w:kern w:val="0"/>
          <w14:ligatures w14:val="none"/>
        </w:rPr>
        <w:t>with better economic status and those less a</w:t>
      </w:r>
      <w:r w:rsidR="001C5B0E" w:rsidRPr="00E10457">
        <w:rPr>
          <w:rFonts w:ascii="Calibri" w:eastAsia="新細明體" w:hAnsi="Calibri" w:cs="Calibri"/>
          <w:color w:val="000000" w:themeColor="text1"/>
          <w:kern w:val="0"/>
          <w14:ligatures w14:val="none"/>
        </w:rPr>
        <w:t>f</w:t>
      </w:r>
      <w:r w:rsidR="00455F2D" w:rsidRPr="00E10457">
        <w:rPr>
          <w:rFonts w:ascii="Calibri" w:eastAsia="新細明體" w:hAnsi="Calibri" w:cs="Calibri"/>
          <w:color w:val="000000" w:themeColor="text1"/>
          <w:kern w:val="0"/>
          <w14:ligatures w14:val="none"/>
        </w:rPr>
        <w:t>fluent</w:t>
      </w:r>
      <w:r w:rsidRPr="00E10457">
        <w:rPr>
          <w:rFonts w:ascii="Calibri" w:eastAsia="新細明體" w:hAnsi="Calibri" w:cs="Calibri"/>
          <w:color w:val="000000" w:themeColor="text1"/>
          <w:kern w:val="0"/>
          <w14:ligatures w14:val="none"/>
        </w:rPr>
        <w:t>?</w:t>
      </w:r>
    </w:p>
    <w:p w14:paraId="133C7593" w14:textId="77777777" w:rsidR="00372322" w:rsidRPr="00E10457" w:rsidRDefault="00372322" w:rsidP="00372322">
      <w:pPr>
        <w:widowControl/>
        <w:numPr>
          <w:ilvl w:val="0"/>
          <w:numId w:val="2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E10457">
        <w:rPr>
          <w:rFonts w:ascii="Calibri" w:eastAsia="新細明體" w:hAnsi="Calibri" w:cs="Calibri"/>
          <w:color w:val="000000" w:themeColor="text1"/>
          <w:kern w:val="0"/>
          <w14:ligatures w14:val="none"/>
        </w:rPr>
        <w:t>Do you think there is a correlation between educational level and signing ACP?</w:t>
      </w:r>
    </w:p>
    <w:p w14:paraId="1177391C" w14:textId="77777777" w:rsidR="00372322" w:rsidRPr="00E10457" w:rsidRDefault="00372322" w:rsidP="00372322">
      <w:pPr>
        <w:widowControl/>
        <w:numPr>
          <w:ilvl w:val="0"/>
          <w:numId w:val="2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E10457">
        <w:rPr>
          <w:rFonts w:ascii="Calibri" w:eastAsia="新細明體" w:hAnsi="Calibri" w:cs="Calibri"/>
          <w:color w:val="000000" w:themeColor="text1"/>
          <w:kern w:val="0"/>
          <w14:ligatures w14:val="none"/>
        </w:rPr>
        <w:t xml:space="preserve">Can you share your observations on the attitudes of different </w:t>
      </w:r>
      <w:r w:rsidR="00455F2D" w:rsidRPr="00E10457">
        <w:rPr>
          <w:rFonts w:ascii="Calibri" w:eastAsia="新細明體" w:hAnsi="Calibri" w:cs="Calibri"/>
          <w:color w:val="000000" w:themeColor="text1"/>
          <w:kern w:val="0"/>
          <w14:ligatures w14:val="none"/>
        </w:rPr>
        <w:t>religious beliefs</w:t>
      </w:r>
      <w:r w:rsidRPr="00E10457">
        <w:rPr>
          <w:rFonts w:ascii="Calibri" w:eastAsia="新細明體" w:hAnsi="Calibri" w:cs="Calibri"/>
          <w:color w:val="000000" w:themeColor="text1"/>
          <w:kern w:val="0"/>
          <w14:ligatures w14:val="none"/>
        </w:rPr>
        <w:t xml:space="preserve"> towards ACP? (e.g., Buddhism, Taoism, Christianity</w:t>
      </w:r>
      <w:r w:rsidR="00455F2D" w:rsidRPr="00E10457">
        <w:rPr>
          <w:rFonts w:ascii="Calibri" w:eastAsia="新細明體" w:hAnsi="Calibri" w:cs="Calibri"/>
          <w:color w:val="000000" w:themeColor="text1"/>
          <w:kern w:val="0"/>
          <w14:ligatures w14:val="none"/>
        </w:rPr>
        <w:t>, etc.</w:t>
      </w:r>
      <w:r w:rsidRPr="00E10457">
        <w:rPr>
          <w:rFonts w:ascii="Calibri" w:eastAsia="新細明體" w:hAnsi="Calibri" w:cs="Calibri"/>
          <w:color w:val="000000" w:themeColor="text1"/>
          <w:kern w:val="0"/>
          <w14:ligatures w14:val="none"/>
        </w:rPr>
        <w:t>)</w:t>
      </w:r>
    </w:p>
    <w:p w14:paraId="25D6B433" w14:textId="77777777" w:rsidR="00372322" w:rsidRPr="00E10457" w:rsidRDefault="00372322" w:rsidP="00372322">
      <w:pPr>
        <w:widowControl/>
        <w:numPr>
          <w:ilvl w:val="0"/>
          <w:numId w:val="2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E10457">
        <w:rPr>
          <w:rFonts w:ascii="Calibri" w:eastAsia="新細明體" w:hAnsi="Calibri" w:cs="Calibri"/>
          <w:color w:val="000000" w:themeColor="text1"/>
          <w:kern w:val="0"/>
          <w14:ligatures w14:val="none"/>
        </w:rPr>
        <w:t>Do most patients consider ACP as a personal choice or a family decision during the signing process?</w:t>
      </w:r>
    </w:p>
    <w:p w14:paraId="38CBD7E1" w14:textId="77777777" w:rsidR="00372322" w:rsidRPr="00E10457" w:rsidRDefault="00372322" w:rsidP="00372322">
      <w:pPr>
        <w:widowControl/>
        <w:numPr>
          <w:ilvl w:val="0"/>
          <w:numId w:val="2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E10457">
        <w:rPr>
          <w:rFonts w:ascii="Calibri" w:eastAsia="新細明體" w:hAnsi="Calibri" w:cs="Calibri"/>
          <w:color w:val="000000" w:themeColor="text1"/>
          <w:kern w:val="0"/>
          <w14:ligatures w14:val="none"/>
        </w:rPr>
        <w:t>What factors do you think influence patients' willingness to sign ACP?</w:t>
      </w:r>
    </w:p>
    <w:p w14:paraId="7F2593EC" w14:textId="77777777" w:rsidR="00372322" w:rsidRPr="00E10457" w:rsidRDefault="00372322" w:rsidP="00372322">
      <w:pPr>
        <w:widowControl/>
        <w:numPr>
          <w:ilvl w:val="0"/>
          <w:numId w:val="2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E10457">
        <w:rPr>
          <w:rFonts w:ascii="Calibri" w:eastAsia="新細明體" w:hAnsi="Calibri" w:cs="Calibri"/>
          <w:color w:val="000000" w:themeColor="text1"/>
          <w:kern w:val="0"/>
          <w14:ligatures w14:val="none"/>
        </w:rPr>
        <w:t>What age range do most signatories fall into? (Ask using age brackets)</w:t>
      </w:r>
    </w:p>
    <w:p w14:paraId="5FA8C5FC" w14:textId="77777777" w:rsidR="00372322" w:rsidRPr="00E10457" w:rsidRDefault="00372322" w:rsidP="00372322">
      <w:pPr>
        <w:widowControl/>
        <w:numPr>
          <w:ilvl w:val="1"/>
          <w:numId w:val="2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E10457">
        <w:rPr>
          <w:rFonts w:ascii="Calibri" w:eastAsia="新細明體" w:hAnsi="Calibri" w:cs="Calibri"/>
          <w:color w:val="000000" w:themeColor="text1"/>
          <w:kern w:val="0"/>
          <w14:ligatures w14:val="none"/>
        </w:rPr>
        <w:t>□ 20-29 years</w:t>
      </w:r>
    </w:p>
    <w:p w14:paraId="68C03B1F" w14:textId="77777777" w:rsidR="00372322" w:rsidRPr="00E10457" w:rsidRDefault="00372322" w:rsidP="00372322">
      <w:pPr>
        <w:widowControl/>
        <w:numPr>
          <w:ilvl w:val="1"/>
          <w:numId w:val="2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E10457">
        <w:rPr>
          <w:rFonts w:ascii="Calibri" w:eastAsia="新細明體" w:hAnsi="Calibri" w:cs="Calibri"/>
          <w:color w:val="000000" w:themeColor="text1"/>
          <w:kern w:val="0"/>
          <w14:ligatures w14:val="none"/>
        </w:rPr>
        <w:t>□ 30-39 years</w:t>
      </w:r>
    </w:p>
    <w:p w14:paraId="31A907A7" w14:textId="77777777" w:rsidR="00372322" w:rsidRPr="00E10457" w:rsidRDefault="00372322" w:rsidP="00372322">
      <w:pPr>
        <w:widowControl/>
        <w:numPr>
          <w:ilvl w:val="1"/>
          <w:numId w:val="2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E10457">
        <w:rPr>
          <w:rFonts w:ascii="Calibri" w:eastAsia="新細明體" w:hAnsi="Calibri" w:cs="Calibri"/>
          <w:color w:val="000000" w:themeColor="text1"/>
          <w:kern w:val="0"/>
          <w14:ligatures w14:val="none"/>
        </w:rPr>
        <w:t>□ 40-49 years</w:t>
      </w:r>
    </w:p>
    <w:p w14:paraId="3C976104" w14:textId="77777777" w:rsidR="00372322" w:rsidRPr="00E10457" w:rsidRDefault="00372322" w:rsidP="00372322">
      <w:pPr>
        <w:widowControl/>
        <w:numPr>
          <w:ilvl w:val="1"/>
          <w:numId w:val="2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E10457">
        <w:rPr>
          <w:rFonts w:ascii="Calibri" w:eastAsia="新細明體" w:hAnsi="Calibri" w:cs="Calibri"/>
          <w:color w:val="000000" w:themeColor="text1"/>
          <w:kern w:val="0"/>
          <w14:ligatures w14:val="none"/>
        </w:rPr>
        <w:t>□ 50-59 years</w:t>
      </w:r>
    </w:p>
    <w:p w14:paraId="1671BE02" w14:textId="77777777" w:rsidR="00372322" w:rsidRPr="00E10457" w:rsidRDefault="00372322" w:rsidP="00372322">
      <w:pPr>
        <w:widowControl/>
        <w:numPr>
          <w:ilvl w:val="1"/>
          <w:numId w:val="2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E10457">
        <w:rPr>
          <w:rFonts w:ascii="Calibri" w:eastAsia="新細明體" w:hAnsi="Calibri" w:cs="Calibri"/>
          <w:color w:val="000000" w:themeColor="text1"/>
          <w:kern w:val="0"/>
          <w14:ligatures w14:val="none"/>
        </w:rPr>
        <w:t>□ 60 years and above</w:t>
      </w:r>
    </w:p>
    <w:p w14:paraId="24930741" w14:textId="77777777" w:rsidR="00372322" w:rsidRPr="00E10457" w:rsidRDefault="001128D1" w:rsidP="00372322">
      <w:pPr>
        <w:widowControl/>
        <w:spacing w:after="0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>
        <w:rPr>
          <w:rFonts w:ascii="Calibri" w:eastAsia="新細明體" w:hAnsi="Calibri" w:cs="Calibri"/>
          <w:noProof/>
          <w:color w:val="000000" w:themeColor="text1"/>
          <w:kern w:val="0"/>
        </w:rPr>
        <w:pict w14:anchorId="1B9CDC7B">
          <v:rect id="_x0000_i1026" alt="" style="width:414.45pt;height:.05pt;mso-width-percent:0;mso-height-percent:0;mso-width-percent:0;mso-height-percent:0" o:hrpct="998" o:hralign="center" o:hrstd="t" o:hr="t" fillcolor="#a0a0a0" stroked="f"/>
        </w:pict>
      </w:r>
    </w:p>
    <w:p w14:paraId="378A08C1" w14:textId="77777777" w:rsidR="00372322" w:rsidRPr="00E10457" w:rsidRDefault="00372322" w:rsidP="00372322">
      <w:pPr>
        <w:widowControl/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E10457">
        <w:rPr>
          <w:rFonts w:ascii="Calibri" w:eastAsia="新細明體" w:hAnsi="Calibri" w:cs="Calibri"/>
          <w:b/>
          <w:bCs/>
          <w:color w:val="000000" w:themeColor="text1"/>
          <w:kern w:val="0"/>
          <w14:ligatures w14:val="none"/>
        </w:rPr>
        <w:t>Objective Two: Experiences and Challenges of Assisting Patients in Autonomous Medical Decision-Making in Clinical Care</w:t>
      </w:r>
    </w:p>
    <w:p w14:paraId="457E9A2C" w14:textId="77777777" w:rsidR="00372322" w:rsidRPr="00E10457" w:rsidRDefault="00372322" w:rsidP="00372322">
      <w:pPr>
        <w:widowControl/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E10457">
        <w:rPr>
          <w:rFonts w:ascii="Calibri" w:eastAsia="新細明體" w:hAnsi="Calibri" w:cs="Calibri"/>
          <w:color w:val="000000" w:themeColor="text1"/>
          <w:kern w:val="0"/>
          <w14:ligatures w14:val="none"/>
        </w:rPr>
        <w:t>What motivated you to join the ACP consultation team initially?</w:t>
      </w:r>
    </w:p>
    <w:p w14:paraId="24ED5D75" w14:textId="77777777" w:rsidR="00372322" w:rsidRPr="00E10457" w:rsidRDefault="00372322" w:rsidP="00372322">
      <w:pPr>
        <w:widowControl/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E10457">
        <w:rPr>
          <w:rFonts w:ascii="Calibri" w:eastAsia="新細明體" w:hAnsi="Calibri" w:cs="Calibri"/>
          <w:color w:val="000000" w:themeColor="text1"/>
          <w:kern w:val="0"/>
          <w14:ligatures w14:val="none"/>
        </w:rPr>
        <w:t>During the assistance process, who most often participat</w:t>
      </w:r>
      <w:r w:rsidR="00455F2D" w:rsidRPr="00E10457">
        <w:rPr>
          <w:rFonts w:ascii="Calibri" w:eastAsia="新細明體" w:hAnsi="Calibri" w:cs="Calibri"/>
          <w:color w:val="000000" w:themeColor="text1"/>
          <w:kern w:val="0"/>
          <w14:ligatures w14:val="none"/>
        </w:rPr>
        <w:t xml:space="preserve">e </w:t>
      </w:r>
      <w:r w:rsidRPr="00E10457">
        <w:rPr>
          <w:rFonts w:ascii="Calibri" w:eastAsia="新細明體" w:hAnsi="Calibri" w:cs="Calibri"/>
          <w:color w:val="000000" w:themeColor="text1"/>
          <w:kern w:val="0"/>
          <w14:ligatures w14:val="none"/>
        </w:rPr>
        <w:t>in the patient's autonomous medical decision-making</w:t>
      </w:r>
      <w:r w:rsidR="00455F2D" w:rsidRPr="00E10457">
        <w:rPr>
          <w:rFonts w:ascii="Calibri" w:eastAsia="新細明體" w:hAnsi="Calibri" w:cs="Calibri"/>
          <w:color w:val="000000" w:themeColor="text1"/>
          <w:kern w:val="0"/>
          <w14:ligatures w14:val="none"/>
        </w:rPr>
        <w:t xml:space="preserve"> based on your observation</w:t>
      </w:r>
      <w:r w:rsidRPr="00E10457">
        <w:rPr>
          <w:rFonts w:ascii="Calibri" w:eastAsia="新細明體" w:hAnsi="Calibri" w:cs="Calibri"/>
          <w:color w:val="000000" w:themeColor="text1"/>
          <w:kern w:val="0"/>
          <w14:ligatures w14:val="none"/>
        </w:rPr>
        <w:t>?</w:t>
      </w:r>
    </w:p>
    <w:p w14:paraId="41271251" w14:textId="77777777" w:rsidR="00372322" w:rsidRPr="00E10457" w:rsidRDefault="00372322" w:rsidP="00372322">
      <w:pPr>
        <w:widowControl/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E10457">
        <w:rPr>
          <w:rFonts w:ascii="Calibri" w:eastAsia="新細明體" w:hAnsi="Calibri" w:cs="Calibri"/>
          <w:color w:val="000000" w:themeColor="text1"/>
          <w:kern w:val="0"/>
          <w14:ligatures w14:val="none"/>
        </w:rPr>
        <w:t>What kind of patient</w:t>
      </w:r>
      <w:r w:rsidR="006C615F" w:rsidRPr="00E10457">
        <w:rPr>
          <w:rFonts w:ascii="Calibri" w:eastAsia="新細明體" w:hAnsi="Calibri" w:cs="Calibri"/>
          <w:color w:val="000000" w:themeColor="text1"/>
          <w:kern w:val="0"/>
          <w14:ligatures w14:val="none"/>
        </w:rPr>
        <w:t>s</w:t>
      </w:r>
      <w:r w:rsidRPr="00E10457">
        <w:rPr>
          <w:rFonts w:ascii="Calibri" w:eastAsia="新細明體" w:hAnsi="Calibri" w:cs="Calibri"/>
          <w:color w:val="000000" w:themeColor="text1"/>
          <w:kern w:val="0"/>
          <w14:ligatures w14:val="none"/>
        </w:rPr>
        <w:t xml:space="preserve"> have </w:t>
      </w:r>
      <w:r w:rsidR="006C615F" w:rsidRPr="00E10457">
        <w:rPr>
          <w:rFonts w:ascii="Calibri" w:eastAsia="新細明體" w:hAnsi="Calibri" w:cs="Calibri"/>
          <w:color w:val="000000" w:themeColor="text1"/>
          <w:kern w:val="0"/>
          <w14:ligatures w14:val="none"/>
        </w:rPr>
        <w:t xml:space="preserve">impressed </w:t>
      </w:r>
      <w:r w:rsidRPr="00E10457">
        <w:rPr>
          <w:rFonts w:ascii="Calibri" w:eastAsia="新細明體" w:hAnsi="Calibri" w:cs="Calibri"/>
          <w:color w:val="000000" w:themeColor="text1"/>
          <w:kern w:val="0"/>
          <w14:ligatures w14:val="none"/>
        </w:rPr>
        <w:t>you during your assistance?</w:t>
      </w:r>
    </w:p>
    <w:p w14:paraId="12F68BD7" w14:textId="77777777" w:rsidR="00372322" w:rsidRPr="00E10457" w:rsidRDefault="00372322" w:rsidP="00372322">
      <w:pPr>
        <w:widowControl/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E10457">
        <w:rPr>
          <w:rFonts w:ascii="Calibri" w:eastAsia="新細明體" w:hAnsi="Calibri" w:cs="Calibri"/>
          <w:color w:val="000000" w:themeColor="text1"/>
          <w:kern w:val="0"/>
          <w14:ligatures w14:val="none"/>
        </w:rPr>
        <w:lastRenderedPageBreak/>
        <w:t>What kind of support do you provide when assisting patients in signing autonomous medical decisions?</w:t>
      </w:r>
    </w:p>
    <w:p w14:paraId="175F657D" w14:textId="77777777" w:rsidR="00372322" w:rsidRPr="00E10457" w:rsidRDefault="00372322" w:rsidP="00372322">
      <w:pPr>
        <w:widowControl/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E10457">
        <w:rPr>
          <w:rFonts w:ascii="Calibri" w:eastAsia="新細明體" w:hAnsi="Calibri" w:cs="Calibri"/>
          <w:color w:val="000000" w:themeColor="text1"/>
          <w:kern w:val="0"/>
          <w14:ligatures w14:val="none"/>
        </w:rPr>
        <w:t>How do you handle situations where family members and patients have differing opinions during the assistance process?</w:t>
      </w:r>
    </w:p>
    <w:p w14:paraId="41C53098" w14:textId="77777777" w:rsidR="00372322" w:rsidRPr="00E10457" w:rsidRDefault="00372322" w:rsidP="00372322">
      <w:pPr>
        <w:widowControl/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E10457">
        <w:rPr>
          <w:rFonts w:ascii="Calibri" w:eastAsia="新細明體" w:hAnsi="Calibri" w:cs="Calibri"/>
          <w:color w:val="000000" w:themeColor="text1"/>
          <w:kern w:val="0"/>
          <w14:ligatures w14:val="none"/>
        </w:rPr>
        <w:t>What reasons might lead patients to sign both DNR and ACP?</w:t>
      </w:r>
    </w:p>
    <w:p w14:paraId="44E61C4C" w14:textId="77777777" w:rsidR="00372322" w:rsidRPr="00E10457" w:rsidRDefault="00372322" w:rsidP="00372322">
      <w:pPr>
        <w:widowControl/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E10457">
        <w:rPr>
          <w:rFonts w:ascii="Calibri" w:eastAsia="新細明體" w:hAnsi="Calibri" w:cs="Calibri"/>
          <w:color w:val="000000" w:themeColor="text1"/>
          <w:kern w:val="0"/>
          <w14:ligatures w14:val="none"/>
        </w:rPr>
        <w:t>Based on your experience, how has the Patient Autonomy Act affected the right to medical decision-making? What is your opinion?</w:t>
      </w:r>
    </w:p>
    <w:p w14:paraId="4AD86AB9" w14:textId="77777777" w:rsidR="00372322" w:rsidRPr="00E10457" w:rsidRDefault="00372322" w:rsidP="00372322">
      <w:pPr>
        <w:widowControl/>
        <w:numPr>
          <w:ilvl w:val="1"/>
          <w:numId w:val="3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E10457">
        <w:rPr>
          <w:rFonts w:ascii="Calibri" w:eastAsia="新細明體" w:hAnsi="Calibri" w:cs="Calibri"/>
          <w:color w:val="000000" w:themeColor="text1"/>
          <w:kern w:val="0"/>
          <w14:ligatures w14:val="none"/>
        </w:rPr>
        <w:t>Do you think the law helps patients exercise their medical autonomy?</w:t>
      </w:r>
    </w:p>
    <w:p w14:paraId="6B831040" w14:textId="77777777" w:rsidR="00372322" w:rsidRPr="00E10457" w:rsidRDefault="00372322" w:rsidP="00372322">
      <w:pPr>
        <w:widowControl/>
        <w:numPr>
          <w:ilvl w:val="1"/>
          <w:numId w:val="3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E10457">
        <w:rPr>
          <w:rFonts w:ascii="Calibri" w:eastAsia="新細明體" w:hAnsi="Calibri" w:cs="Calibri"/>
          <w:color w:val="000000" w:themeColor="text1"/>
          <w:kern w:val="0"/>
          <w14:ligatures w14:val="none"/>
        </w:rPr>
        <w:t>What are the helpful aspects and limitations?</w:t>
      </w:r>
    </w:p>
    <w:p w14:paraId="1E13474F" w14:textId="77777777" w:rsidR="00372322" w:rsidRPr="00E10457" w:rsidRDefault="00372322" w:rsidP="00372322">
      <w:pPr>
        <w:widowControl/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E10457">
        <w:rPr>
          <w:rFonts w:ascii="Calibri" w:eastAsia="新細明體" w:hAnsi="Calibri" w:cs="Calibri"/>
          <w:color w:val="000000" w:themeColor="text1"/>
          <w:kern w:val="0"/>
          <w14:ligatures w14:val="none"/>
        </w:rPr>
        <w:t>Based on your observation, how has medical care changed since the implementation of the Patient Autonomy Act?</w:t>
      </w:r>
    </w:p>
    <w:p w14:paraId="64A37671" w14:textId="77777777" w:rsidR="00372322" w:rsidRPr="00E10457" w:rsidRDefault="00372322" w:rsidP="00372322">
      <w:pPr>
        <w:widowControl/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E10457">
        <w:rPr>
          <w:rFonts w:ascii="Calibri" w:eastAsia="新細明體" w:hAnsi="Calibri" w:cs="Calibri"/>
          <w:color w:val="000000" w:themeColor="text1"/>
          <w:kern w:val="0"/>
          <w14:ligatures w14:val="none"/>
        </w:rPr>
        <w:t xml:space="preserve">Do you think the </w:t>
      </w:r>
      <w:r w:rsidR="006C615F" w:rsidRPr="00E10457">
        <w:rPr>
          <w:rFonts w:ascii="Calibri" w:eastAsia="新細明體" w:hAnsi="Calibri" w:cs="Calibri"/>
          <w:color w:val="000000" w:themeColor="text1"/>
          <w:kern w:val="0"/>
          <w14:ligatures w14:val="none"/>
        </w:rPr>
        <w:t>medical</w:t>
      </w:r>
      <w:r w:rsidRPr="00E10457">
        <w:rPr>
          <w:rFonts w:ascii="Calibri" w:eastAsia="新細明體" w:hAnsi="Calibri" w:cs="Calibri"/>
          <w:color w:val="000000" w:themeColor="text1"/>
          <w:kern w:val="0"/>
          <w14:ligatures w14:val="none"/>
        </w:rPr>
        <w:t xml:space="preserve"> team now pays more attention to the medical decision-making rights of patients and their families?</w:t>
      </w:r>
    </w:p>
    <w:p w14:paraId="6E03B799" w14:textId="77777777" w:rsidR="00372322" w:rsidRPr="00E10457" w:rsidRDefault="00372322" w:rsidP="00372322">
      <w:pPr>
        <w:widowControl/>
        <w:numPr>
          <w:ilvl w:val="1"/>
          <w:numId w:val="3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E10457">
        <w:rPr>
          <w:rFonts w:ascii="Calibri" w:eastAsia="新細明體" w:hAnsi="Calibri" w:cs="Calibri"/>
          <w:color w:val="000000" w:themeColor="text1"/>
          <w:kern w:val="0"/>
          <w14:ligatures w14:val="none"/>
        </w:rPr>
        <w:t>Yes, please share your experiences and process.</w:t>
      </w:r>
    </w:p>
    <w:p w14:paraId="1FA74DAA" w14:textId="77777777" w:rsidR="00372322" w:rsidRPr="00E10457" w:rsidRDefault="00372322" w:rsidP="00372322">
      <w:pPr>
        <w:widowControl/>
        <w:numPr>
          <w:ilvl w:val="1"/>
          <w:numId w:val="3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E10457">
        <w:rPr>
          <w:rFonts w:ascii="Calibri" w:eastAsia="新細明體" w:hAnsi="Calibri" w:cs="Calibri"/>
          <w:color w:val="000000" w:themeColor="text1"/>
          <w:kern w:val="0"/>
          <w14:ligatures w14:val="none"/>
        </w:rPr>
        <w:t>No, why not? What was your experience?</w:t>
      </w:r>
    </w:p>
    <w:p w14:paraId="705B2794" w14:textId="77777777" w:rsidR="00372322" w:rsidRPr="00E10457" w:rsidRDefault="001128D1" w:rsidP="00372322">
      <w:pPr>
        <w:widowControl/>
        <w:spacing w:after="0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>
        <w:rPr>
          <w:rFonts w:ascii="Calibri" w:eastAsia="新細明體" w:hAnsi="Calibri" w:cs="Calibri"/>
          <w:noProof/>
          <w:color w:val="000000" w:themeColor="text1"/>
          <w:kern w:val="0"/>
        </w:rPr>
        <w:pict w14:anchorId="6BC32B87">
          <v:rect id="_x0000_i1027" alt="" style="width:414.45pt;height:.05pt;mso-width-percent:0;mso-height-percent:0;mso-width-percent:0;mso-height-percent:0" o:hrpct="998" o:hralign="center" o:hrstd="t" o:hr="t" fillcolor="#a0a0a0" stroked="f"/>
        </w:pict>
      </w:r>
    </w:p>
    <w:p w14:paraId="740A5B23" w14:textId="77777777" w:rsidR="00372322" w:rsidRPr="00E10457" w:rsidRDefault="00372322" w:rsidP="00372322">
      <w:pPr>
        <w:widowControl/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E10457">
        <w:rPr>
          <w:rFonts w:ascii="Calibri" w:eastAsia="新細明體" w:hAnsi="Calibri" w:cs="Calibri"/>
          <w:b/>
          <w:bCs/>
          <w:color w:val="000000" w:themeColor="text1"/>
          <w:kern w:val="0"/>
          <w14:ligatures w14:val="none"/>
        </w:rPr>
        <w:t>Objective Three:</w:t>
      </w:r>
    </w:p>
    <w:p w14:paraId="4C575004" w14:textId="77777777" w:rsidR="00372322" w:rsidRPr="00E10457" w:rsidRDefault="00372322" w:rsidP="00372322">
      <w:pPr>
        <w:widowControl/>
        <w:numPr>
          <w:ilvl w:val="0"/>
          <w:numId w:val="4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E10457">
        <w:rPr>
          <w:rFonts w:ascii="Calibri" w:eastAsia="新細明體" w:hAnsi="Calibri" w:cs="Calibri"/>
          <w:color w:val="000000" w:themeColor="text1"/>
          <w:kern w:val="0"/>
          <w14:ligatures w14:val="none"/>
        </w:rPr>
        <w:t>What do you think are the biggest challenges in promoting ACP currently? What methods could improve promotion and public awareness?</w:t>
      </w:r>
    </w:p>
    <w:p w14:paraId="4CA57E7F" w14:textId="77777777" w:rsidR="00372322" w:rsidRPr="00E10457" w:rsidRDefault="00372322" w:rsidP="00372322">
      <w:pPr>
        <w:widowControl/>
        <w:numPr>
          <w:ilvl w:val="0"/>
          <w:numId w:val="4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E10457">
        <w:rPr>
          <w:rFonts w:ascii="Calibri" w:eastAsia="新細明體" w:hAnsi="Calibri" w:cs="Calibri"/>
          <w:color w:val="000000" w:themeColor="text1"/>
          <w:kern w:val="0"/>
          <w14:ligatures w14:val="none"/>
        </w:rPr>
        <w:t>Have you signed an ACP yourself? Why or why not?</w:t>
      </w:r>
    </w:p>
    <w:p w14:paraId="03F2AE33" w14:textId="77777777" w:rsidR="00372322" w:rsidRPr="00E10457" w:rsidRDefault="001128D1" w:rsidP="00372322">
      <w:pPr>
        <w:widowControl/>
        <w:spacing w:after="0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>
        <w:rPr>
          <w:rFonts w:ascii="Calibri" w:eastAsia="新細明體" w:hAnsi="Calibri" w:cs="Calibri"/>
          <w:noProof/>
          <w:color w:val="000000" w:themeColor="text1"/>
          <w:kern w:val="0"/>
        </w:rPr>
        <w:pict w14:anchorId="3969D9DF">
          <v:rect id="_x0000_i1028" alt="" style="width:414.45pt;height:.05pt;mso-width-percent:0;mso-height-percent:0;mso-width-percent:0;mso-height-percent:0" o:hrpct="998" o:hralign="center" o:hrstd="t" o:hr="t" fillcolor="#a0a0a0" stroked="f"/>
        </w:pict>
      </w:r>
    </w:p>
    <w:p w14:paraId="101188C3" w14:textId="77777777" w:rsidR="00372322" w:rsidRPr="00E10457" w:rsidRDefault="00372322" w:rsidP="00372322">
      <w:pPr>
        <w:widowControl/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E10457">
        <w:rPr>
          <w:rFonts w:ascii="Calibri" w:eastAsia="新細明體" w:hAnsi="Calibri" w:cs="Calibri"/>
          <w:color w:val="000000" w:themeColor="text1"/>
          <w:kern w:val="0"/>
          <w14:ligatures w14:val="none"/>
        </w:rPr>
        <w:t>Thank you for taking the time to share your views and experiences with me.</w:t>
      </w:r>
    </w:p>
    <w:p w14:paraId="0BB85717" w14:textId="77777777" w:rsidR="00372322" w:rsidRPr="00E10457" w:rsidRDefault="001128D1" w:rsidP="00372322">
      <w:pPr>
        <w:widowControl/>
        <w:spacing w:after="0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>
        <w:rPr>
          <w:rFonts w:ascii="Calibri" w:eastAsia="新細明體" w:hAnsi="Calibri" w:cs="Calibri"/>
          <w:noProof/>
          <w:color w:val="000000" w:themeColor="text1"/>
          <w:kern w:val="0"/>
        </w:rPr>
        <w:pict w14:anchorId="2CD8155B">
          <v:rect id="_x0000_i1029" alt="" style="width:414.45pt;height:.05pt;mso-width-percent:0;mso-height-percent:0;mso-width-percent:0;mso-height-percent:0" o:hrpct="998" o:hralign="center" o:hrstd="t" o:hr="t" fillcolor="#a0a0a0" stroked="f"/>
        </w:pict>
      </w:r>
    </w:p>
    <w:p w14:paraId="39F1D450" w14:textId="77777777" w:rsidR="00372322" w:rsidRPr="00E10457" w:rsidRDefault="00372322" w:rsidP="00372322">
      <w:pPr>
        <w:widowControl/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E10457">
        <w:rPr>
          <w:rFonts w:ascii="Calibri" w:eastAsia="新細明體" w:hAnsi="Calibri" w:cs="Calibri"/>
          <w:b/>
          <w:bCs/>
          <w:color w:val="000000" w:themeColor="text1"/>
          <w:kern w:val="0"/>
          <w14:ligatures w14:val="none"/>
        </w:rPr>
        <w:t>End Recording</w:t>
      </w:r>
    </w:p>
    <w:p w14:paraId="0D6ADB6E" w14:textId="77777777" w:rsidR="00401A93" w:rsidRPr="00E10457" w:rsidRDefault="00401A93">
      <w:pPr>
        <w:rPr>
          <w:rFonts w:ascii="Calibri" w:hAnsi="Calibri" w:cs="Calibri"/>
          <w:color w:val="000000" w:themeColor="text1"/>
        </w:rPr>
      </w:pPr>
    </w:p>
    <w:sectPr w:rsidR="00401A93" w:rsidRPr="00E10457" w:rsidSect="00E3685D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DDDAD7" w14:textId="77777777" w:rsidR="001128D1" w:rsidRDefault="001128D1" w:rsidP="00AE2573">
      <w:pPr>
        <w:spacing w:after="0" w:line="240" w:lineRule="auto"/>
      </w:pPr>
      <w:r>
        <w:separator/>
      </w:r>
    </w:p>
  </w:endnote>
  <w:endnote w:type="continuationSeparator" w:id="0">
    <w:p w14:paraId="402A0D3C" w14:textId="77777777" w:rsidR="001128D1" w:rsidRDefault="001128D1" w:rsidP="00AE25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726170" w14:textId="77777777" w:rsidR="001128D1" w:rsidRDefault="001128D1" w:rsidP="00AE2573">
      <w:pPr>
        <w:spacing w:after="0" w:line="240" w:lineRule="auto"/>
      </w:pPr>
      <w:r>
        <w:separator/>
      </w:r>
    </w:p>
  </w:footnote>
  <w:footnote w:type="continuationSeparator" w:id="0">
    <w:p w14:paraId="68B07106" w14:textId="77777777" w:rsidR="001128D1" w:rsidRDefault="001128D1" w:rsidP="00AE25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6A4AB0"/>
    <w:multiLevelType w:val="multilevel"/>
    <w:tmpl w:val="0EDC66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5EC1958"/>
    <w:multiLevelType w:val="multilevel"/>
    <w:tmpl w:val="195063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E0E5661"/>
    <w:multiLevelType w:val="multilevel"/>
    <w:tmpl w:val="FCC240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65560F9"/>
    <w:multiLevelType w:val="multilevel"/>
    <w:tmpl w:val="18D882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removePersonalInformation/>
  <w:removeDateAndTime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322"/>
    <w:rsid w:val="00042AB8"/>
    <w:rsid w:val="00056052"/>
    <w:rsid w:val="000C0049"/>
    <w:rsid w:val="000C3198"/>
    <w:rsid w:val="001128D1"/>
    <w:rsid w:val="001C5B0E"/>
    <w:rsid w:val="001E6233"/>
    <w:rsid w:val="00240A6E"/>
    <w:rsid w:val="0029249A"/>
    <w:rsid w:val="0031045E"/>
    <w:rsid w:val="00372322"/>
    <w:rsid w:val="003D4AC6"/>
    <w:rsid w:val="00400CD7"/>
    <w:rsid w:val="00401A93"/>
    <w:rsid w:val="00455F2D"/>
    <w:rsid w:val="00466BC0"/>
    <w:rsid w:val="00473AD5"/>
    <w:rsid w:val="004C112E"/>
    <w:rsid w:val="004E6A66"/>
    <w:rsid w:val="00502430"/>
    <w:rsid w:val="005079E5"/>
    <w:rsid w:val="00525FE4"/>
    <w:rsid w:val="005454DF"/>
    <w:rsid w:val="00567C92"/>
    <w:rsid w:val="005B507B"/>
    <w:rsid w:val="005D79B5"/>
    <w:rsid w:val="00633C72"/>
    <w:rsid w:val="00635620"/>
    <w:rsid w:val="006576C2"/>
    <w:rsid w:val="006732BF"/>
    <w:rsid w:val="006C615F"/>
    <w:rsid w:val="006F694C"/>
    <w:rsid w:val="00706BED"/>
    <w:rsid w:val="0071283A"/>
    <w:rsid w:val="00731451"/>
    <w:rsid w:val="00762383"/>
    <w:rsid w:val="007E68D1"/>
    <w:rsid w:val="00851E00"/>
    <w:rsid w:val="0085760D"/>
    <w:rsid w:val="008942C5"/>
    <w:rsid w:val="008A1A7D"/>
    <w:rsid w:val="008B6F76"/>
    <w:rsid w:val="008E1CED"/>
    <w:rsid w:val="008E268C"/>
    <w:rsid w:val="0092209D"/>
    <w:rsid w:val="009D3971"/>
    <w:rsid w:val="009E0584"/>
    <w:rsid w:val="00A104F7"/>
    <w:rsid w:val="00A21F98"/>
    <w:rsid w:val="00A546D5"/>
    <w:rsid w:val="00AE2573"/>
    <w:rsid w:val="00B40749"/>
    <w:rsid w:val="00B565EC"/>
    <w:rsid w:val="00B6561B"/>
    <w:rsid w:val="00B75885"/>
    <w:rsid w:val="00B80C18"/>
    <w:rsid w:val="00BD33DE"/>
    <w:rsid w:val="00BD45FB"/>
    <w:rsid w:val="00C17995"/>
    <w:rsid w:val="00C5235E"/>
    <w:rsid w:val="00C871E4"/>
    <w:rsid w:val="00CE1BDF"/>
    <w:rsid w:val="00CE4D7C"/>
    <w:rsid w:val="00CF7B9F"/>
    <w:rsid w:val="00D3453D"/>
    <w:rsid w:val="00E10457"/>
    <w:rsid w:val="00E3685D"/>
    <w:rsid w:val="00E51E5B"/>
    <w:rsid w:val="00ED5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BBF99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7232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23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2322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2322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23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2322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2322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2322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2322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37232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3723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372322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3723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372322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372322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372322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372322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37232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7232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3723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232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3723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23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37232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232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7232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723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37232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72322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semiHidden/>
    <w:unhideWhenUsed/>
    <w:rsid w:val="00372322"/>
    <w:pPr>
      <w:widowControl/>
      <w:spacing w:before="100" w:beforeAutospacing="1" w:after="100" w:afterAutospacing="1" w:line="240" w:lineRule="auto"/>
    </w:pPr>
    <w:rPr>
      <w:rFonts w:ascii="新細明體" w:eastAsia="新細明體" w:hAnsi="新細明體" w:cs="新細明體"/>
      <w:kern w:val="0"/>
      <w14:ligatures w14:val="none"/>
    </w:rPr>
  </w:style>
  <w:style w:type="character" w:styleId="ae">
    <w:name w:val="Strong"/>
    <w:basedOn w:val="a0"/>
    <w:uiPriority w:val="22"/>
    <w:qFormat/>
    <w:rsid w:val="00372322"/>
    <w:rPr>
      <w:b/>
      <w:bCs/>
    </w:rPr>
  </w:style>
  <w:style w:type="paragraph" w:styleId="af">
    <w:name w:val="header"/>
    <w:basedOn w:val="a"/>
    <w:link w:val="af0"/>
    <w:uiPriority w:val="99"/>
    <w:unhideWhenUsed/>
    <w:rsid w:val="00AE25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AE2573"/>
    <w:rPr>
      <w:sz w:val="20"/>
      <w:szCs w:val="20"/>
    </w:rPr>
  </w:style>
  <w:style w:type="paragraph" w:styleId="af1">
    <w:name w:val="footer"/>
    <w:basedOn w:val="a"/>
    <w:link w:val="af2"/>
    <w:uiPriority w:val="99"/>
    <w:unhideWhenUsed/>
    <w:rsid w:val="00AE25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AE257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698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5</Words>
  <Characters>2314</Characters>
  <Application>Microsoft Office Word</Application>
  <DocSecurity>0</DocSecurity>
  <Lines>19</Lines>
  <Paragraphs>5</Paragraphs>
  <ScaleCrop>false</ScaleCrop>
  <Company/>
  <LinksUpToDate>false</LinksUpToDate>
  <CharactersWithSpaces>2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4-14T01:02:00Z</dcterms:created>
  <dcterms:modified xsi:type="dcterms:W3CDTF">2026-05-02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ab3a01-34ea-48f4-9f50-1a51536050a6</vt:lpwstr>
  </property>
</Properties>
</file>